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698D6" w14:textId="77777777" w:rsidR="00FD0905" w:rsidRPr="00D94AED" w:rsidRDefault="00D94AED" w:rsidP="00D94AED">
      <w:pPr>
        <w:widowControl/>
        <w:spacing w:after="160" w:line="259" w:lineRule="auto"/>
        <w:jc w:val="left"/>
        <w:rPr>
          <w:rFonts w:ascii="Times New Roman Bold" w:eastAsia="Arial" w:hAnsi="Times New Roman Bold" w:cs="Times New Roman Bold"/>
          <w:bCs/>
          <w:kern w:val="0"/>
          <w:sz w:val="24"/>
        </w:rPr>
      </w:pPr>
      <w:bookmarkStart w:id="0" w:name="_Toc225413208"/>
      <w:r>
        <w:rPr>
          <w:rFonts w:ascii="Times New Roman Bold" w:eastAsia="Arial" w:hAnsi="Times New Roman Bold" w:cs="Times New Roman Bold"/>
          <w:b/>
          <w:bCs/>
          <w:kern w:val="0"/>
          <w:sz w:val="24"/>
          <w:lang w:eastAsia="en-US"/>
        </w:rPr>
        <w:t xml:space="preserve">Table S1. </w:t>
      </w:r>
      <w:bookmarkStart w:id="1" w:name="_GoBack"/>
      <w:r w:rsidRPr="00D94AED">
        <w:rPr>
          <w:rFonts w:ascii="Times New Roman Bold" w:eastAsia="Arial" w:hAnsi="Times New Roman Bold" w:cs="Times New Roman Bold"/>
          <w:bCs/>
          <w:kern w:val="0"/>
          <w:sz w:val="24"/>
          <w:lang w:eastAsia="en-US"/>
        </w:rPr>
        <w:t>Amendments to and deviations from the registered PROSPERO protocol (CRD420251067068)</w:t>
      </w:r>
    </w:p>
    <w:tbl>
      <w:tblPr>
        <w:tblStyle w:val="TableGrid"/>
        <w:tblW w:w="13866" w:type="dxa"/>
        <w:jc w:val="center"/>
        <w:tblLayout w:type="fixed"/>
        <w:tblLook w:val="04A0" w:firstRow="1" w:lastRow="0" w:firstColumn="1" w:lastColumn="0" w:noHBand="0" w:noVBand="1"/>
      </w:tblPr>
      <w:tblGrid>
        <w:gridCol w:w="1655"/>
        <w:gridCol w:w="4111"/>
        <w:gridCol w:w="3544"/>
        <w:gridCol w:w="1984"/>
        <w:gridCol w:w="2572"/>
      </w:tblGrid>
      <w:tr w:rsidR="00FD0905" w14:paraId="2787FA0A" w14:textId="77777777">
        <w:trPr>
          <w:tblHeader/>
          <w:jc w:val="center"/>
        </w:trPr>
        <w:tc>
          <w:tcPr>
            <w:tcW w:w="1655" w:type="dxa"/>
            <w:shd w:val="clear" w:color="auto" w:fill="DDEBF7"/>
            <w:vAlign w:val="center"/>
          </w:tcPr>
          <w:bookmarkEnd w:id="0"/>
          <w:bookmarkEnd w:id="1"/>
          <w:p w14:paraId="0C7E55A8" w14:textId="77777777" w:rsidR="00FD0905" w:rsidRDefault="00D94AED">
            <w:pPr>
              <w:widowControl/>
              <w:spacing w:after="160" w:line="259" w:lineRule="auto"/>
              <w:jc w:val="center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b/>
                <w:kern w:val="0"/>
                <w:sz w:val="22"/>
                <w:szCs w:val="22"/>
                <w:lang w:eastAsia="en-US"/>
              </w:rPr>
              <w:t>Domain</w:t>
            </w:r>
          </w:p>
        </w:tc>
        <w:tc>
          <w:tcPr>
            <w:tcW w:w="4111" w:type="dxa"/>
            <w:shd w:val="clear" w:color="auto" w:fill="DDEBF7"/>
            <w:vAlign w:val="center"/>
          </w:tcPr>
          <w:p w14:paraId="65A8CE8B" w14:textId="77777777" w:rsidR="00FD0905" w:rsidRDefault="00D94AED">
            <w:pPr>
              <w:widowControl/>
              <w:spacing w:after="160" w:line="259" w:lineRule="auto"/>
              <w:jc w:val="center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b/>
                <w:kern w:val="0"/>
                <w:sz w:val="22"/>
                <w:szCs w:val="22"/>
                <w:lang w:eastAsia="en-US"/>
              </w:rPr>
              <w:t>Registered protocol</w:t>
            </w:r>
          </w:p>
        </w:tc>
        <w:tc>
          <w:tcPr>
            <w:tcW w:w="3544" w:type="dxa"/>
            <w:shd w:val="clear" w:color="auto" w:fill="DDEBF7"/>
            <w:vAlign w:val="center"/>
          </w:tcPr>
          <w:p w14:paraId="18089366" w14:textId="77777777" w:rsidR="00FD0905" w:rsidRDefault="00D94AED">
            <w:pPr>
              <w:widowControl/>
              <w:spacing w:after="160" w:line="259" w:lineRule="auto"/>
              <w:jc w:val="center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b/>
                <w:kern w:val="0"/>
                <w:sz w:val="22"/>
                <w:szCs w:val="22"/>
                <w:lang w:eastAsia="en-US"/>
              </w:rPr>
              <w:t>Final review approach</w:t>
            </w:r>
          </w:p>
        </w:tc>
        <w:tc>
          <w:tcPr>
            <w:tcW w:w="1984" w:type="dxa"/>
            <w:shd w:val="clear" w:color="auto" w:fill="DDEBF7"/>
            <w:vAlign w:val="center"/>
          </w:tcPr>
          <w:p w14:paraId="1C0B6EEC" w14:textId="77777777" w:rsidR="00FD0905" w:rsidRDefault="00D94AED">
            <w:pPr>
              <w:widowControl/>
              <w:spacing w:after="160" w:line="259" w:lineRule="auto"/>
              <w:jc w:val="center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b/>
                <w:kern w:val="0"/>
                <w:sz w:val="22"/>
                <w:szCs w:val="22"/>
                <w:lang w:eastAsia="en-US"/>
              </w:rPr>
              <w:t>Type</w:t>
            </w:r>
          </w:p>
        </w:tc>
        <w:tc>
          <w:tcPr>
            <w:tcW w:w="2572" w:type="dxa"/>
            <w:shd w:val="clear" w:color="auto" w:fill="DDEBF7"/>
            <w:vAlign w:val="center"/>
          </w:tcPr>
          <w:p w14:paraId="7DAB166B" w14:textId="77777777" w:rsidR="00FD0905" w:rsidRDefault="00D94AED">
            <w:pPr>
              <w:widowControl/>
              <w:spacing w:after="160" w:line="259" w:lineRule="auto"/>
              <w:jc w:val="center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b/>
                <w:kern w:val="0"/>
                <w:sz w:val="22"/>
                <w:szCs w:val="22"/>
                <w:lang w:eastAsia="en-US"/>
              </w:rPr>
              <w:t>Rationale and stage</w:t>
            </w:r>
          </w:p>
        </w:tc>
      </w:tr>
      <w:tr w:rsidR="00FD0905" w14:paraId="6D4C3B05" w14:textId="77777777">
        <w:trPr>
          <w:jc w:val="center"/>
        </w:trPr>
        <w:tc>
          <w:tcPr>
            <w:tcW w:w="1655" w:type="dxa"/>
            <w:vAlign w:val="center"/>
          </w:tcPr>
          <w:p w14:paraId="26900C27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Planned synthesis model</w:t>
            </w:r>
          </w:p>
        </w:tc>
        <w:tc>
          <w:tcPr>
            <w:tcW w:w="4111" w:type="dxa"/>
            <w:vAlign w:val="center"/>
          </w:tcPr>
          <w:p w14:paraId="7F2F08AF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 xml:space="preserve">Original protocol planned a network </w:t>
            </w: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meta-analysis; the revised PROSPERO record states that this was changed because most included studies compared only 2 groups.</w:t>
            </w:r>
          </w:p>
        </w:tc>
        <w:tc>
          <w:tcPr>
            <w:tcW w:w="3544" w:type="dxa"/>
            <w:vAlign w:val="center"/>
          </w:tcPr>
          <w:p w14:paraId="4A6D1D95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Pairwise meta-analysis was conducted for outcomes with sufficiently comparable data.</w:t>
            </w:r>
          </w:p>
        </w:tc>
        <w:tc>
          <w:tcPr>
            <w:tcW w:w="1984" w:type="dxa"/>
            <w:vAlign w:val="center"/>
          </w:tcPr>
          <w:p w14:paraId="5714A848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Registered amendment</w:t>
            </w:r>
          </w:p>
        </w:tc>
        <w:tc>
          <w:tcPr>
            <w:tcW w:w="2572" w:type="dxa"/>
            <w:vAlign w:val="center"/>
          </w:tcPr>
          <w:p w14:paraId="4E88B31D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 xml:space="preserve">The trial network was </w:t>
            </w: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too sparse and disconnected for network meta-analysis. Implemented before quantitative synthesis.</w:t>
            </w:r>
          </w:p>
        </w:tc>
      </w:tr>
      <w:tr w:rsidR="00FD0905" w14:paraId="298B2605" w14:textId="77777777">
        <w:trPr>
          <w:jc w:val="center"/>
        </w:trPr>
        <w:tc>
          <w:tcPr>
            <w:tcW w:w="1655" w:type="dxa"/>
            <w:vAlign w:val="center"/>
          </w:tcPr>
          <w:p w14:paraId="208126B4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Implementation outcomes</w:t>
            </w:r>
          </w:p>
        </w:tc>
        <w:tc>
          <w:tcPr>
            <w:tcW w:w="4111" w:type="dxa"/>
            <w:vAlign w:val="center"/>
          </w:tcPr>
          <w:p w14:paraId="15B692D9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The revised PROSPERO record states that reach, uptake, and feasibility were added because they had not been clearly specified previou</w:t>
            </w: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sly.</w:t>
            </w:r>
          </w:p>
        </w:tc>
        <w:tc>
          <w:tcPr>
            <w:tcW w:w="3544" w:type="dxa"/>
            <w:vAlign w:val="center"/>
          </w:tcPr>
          <w:p w14:paraId="182C3EF0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Reach, uptake, engagement/adherence, and feasibility were extracted when reported and synthesized narratively.</w:t>
            </w:r>
          </w:p>
        </w:tc>
        <w:tc>
          <w:tcPr>
            <w:tcW w:w="1984" w:type="dxa"/>
            <w:vAlign w:val="center"/>
          </w:tcPr>
          <w:p w14:paraId="74774830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Registered amendment</w:t>
            </w:r>
          </w:p>
        </w:tc>
        <w:tc>
          <w:tcPr>
            <w:tcW w:w="2572" w:type="dxa"/>
            <w:vAlign w:val="center"/>
          </w:tcPr>
          <w:p w14:paraId="1F1952D3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Implementation was relevant to the review aims, but reporting was too heterogeneous for quantitative pooling. Implement</w:t>
            </w: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ed before final data extraction.</w:t>
            </w:r>
          </w:p>
        </w:tc>
      </w:tr>
      <w:tr w:rsidR="00FD0905" w14:paraId="211BABDC" w14:textId="77777777">
        <w:trPr>
          <w:jc w:val="center"/>
        </w:trPr>
        <w:tc>
          <w:tcPr>
            <w:tcW w:w="1655" w:type="dxa"/>
            <w:vAlign w:val="center"/>
          </w:tcPr>
          <w:p w14:paraId="5A3E5E96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Certainty assessment</w:t>
            </w:r>
          </w:p>
        </w:tc>
        <w:tc>
          <w:tcPr>
            <w:tcW w:w="4111" w:type="dxa"/>
            <w:vAlign w:val="center"/>
          </w:tcPr>
          <w:p w14:paraId="25BF995A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The PROSPERO record stated that certainty of findings would not be assessed.</w:t>
            </w:r>
          </w:p>
        </w:tc>
        <w:tc>
          <w:tcPr>
            <w:tcW w:w="3544" w:type="dxa"/>
            <w:vAlign w:val="center"/>
          </w:tcPr>
          <w:p w14:paraId="426AEB03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Certainty of evidence was assessed using GRADE for the main pooled outcomes.</w:t>
            </w:r>
          </w:p>
        </w:tc>
        <w:tc>
          <w:tcPr>
            <w:tcW w:w="1984" w:type="dxa"/>
            <w:vAlign w:val="center"/>
          </w:tcPr>
          <w:p w14:paraId="1AC69959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Deviation</w:t>
            </w:r>
          </w:p>
        </w:tc>
        <w:tc>
          <w:tcPr>
            <w:tcW w:w="2572" w:type="dxa"/>
            <w:vAlign w:val="center"/>
          </w:tcPr>
          <w:p w14:paraId="4FF5BB34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GRADE was added during peer review an</w:t>
            </w: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d revision to improve interpretability and align the review with current reporting expectations. Implemented during revision.</w:t>
            </w:r>
          </w:p>
        </w:tc>
      </w:tr>
      <w:tr w:rsidR="00FD0905" w14:paraId="63CD173E" w14:textId="77777777">
        <w:trPr>
          <w:jc w:val="center"/>
        </w:trPr>
        <w:tc>
          <w:tcPr>
            <w:tcW w:w="1655" w:type="dxa"/>
            <w:vAlign w:val="center"/>
          </w:tcPr>
          <w:p w14:paraId="3D9CD4F7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lastRenderedPageBreak/>
              <w:t>Author contact / missing data</w:t>
            </w:r>
          </w:p>
        </w:tc>
        <w:tc>
          <w:tcPr>
            <w:tcW w:w="4111" w:type="dxa"/>
            <w:vAlign w:val="center"/>
          </w:tcPr>
          <w:p w14:paraId="44A2CA7E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 xml:space="preserve">The PROSPERO record stated that study authors would be contacted for missing or unclear data where </w:t>
            </w: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required.</w:t>
            </w:r>
          </w:p>
        </w:tc>
        <w:tc>
          <w:tcPr>
            <w:tcW w:w="3544" w:type="dxa"/>
            <w:vAlign w:val="center"/>
          </w:tcPr>
          <w:p w14:paraId="343F178B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No additional studies or unpublished outcome data were sought through direct contact with study authors or organizations; the review relied on published reports, supplementary materials, trial registrations, and protocols where available.</w:t>
            </w:r>
          </w:p>
        </w:tc>
        <w:tc>
          <w:tcPr>
            <w:tcW w:w="1984" w:type="dxa"/>
            <w:vAlign w:val="center"/>
          </w:tcPr>
          <w:p w14:paraId="73770C2E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Deviati</w:t>
            </w: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on</w:t>
            </w:r>
          </w:p>
        </w:tc>
        <w:tc>
          <w:tcPr>
            <w:tcW w:w="2572" w:type="dxa"/>
            <w:vAlign w:val="center"/>
          </w:tcPr>
          <w:p w14:paraId="391B3500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The final analyses were completed using available sources, and no author-contact round was undertaken. Implemented during data extraction and synthesis.</w:t>
            </w:r>
          </w:p>
        </w:tc>
      </w:tr>
      <w:tr w:rsidR="00FD0905" w14:paraId="42784FD4" w14:textId="77777777">
        <w:trPr>
          <w:jc w:val="center"/>
        </w:trPr>
        <w:tc>
          <w:tcPr>
            <w:tcW w:w="1655" w:type="dxa"/>
            <w:vAlign w:val="center"/>
          </w:tcPr>
          <w:p w14:paraId="4E0181FC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Supplementary search during revision</w:t>
            </w:r>
          </w:p>
        </w:tc>
        <w:tc>
          <w:tcPr>
            <w:tcW w:w="4111" w:type="dxa"/>
            <w:vAlign w:val="center"/>
          </w:tcPr>
          <w:p w14:paraId="2AE47FEF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 xml:space="preserve">The PROSPERO record indicated that only published studies </w:t>
            </w: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would be sought.</w:t>
            </w:r>
          </w:p>
        </w:tc>
        <w:tc>
          <w:tcPr>
            <w:tcW w:w="3544" w:type="dxa"/>
            <w:vAlign w:val="center"/>
          </w:tcPr>
          <w:p w14:paraId="1B0CB012" w14:textId="50488BCA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 xml:space="preserve">The main searches used for study selection and quantitative synthesis remained those completed up to </w:t>
            </w:r>
            <w:r w:rsidR="0006571B" w:rsidRPr="0006571B">
              <w:rPr>
                <w:rFonts w:eastAsia="Arial"/>
                <w:kern w:val="0"/>
                <w:sz w:val="22"/>
                <w:szCs w:val="22"/>
                <w:lang w:eastAsia="en-US"/>
              </w:rPr>
              <w:t>April 6, 2026</w:t>
            </w: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. During revision, a targeted supplementary search of protocol and registry sources was conducted on March 15, 2026, for cont</w:t>
            </w: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extual interpretation only.</w:t>
            </w:r>
          </w:p>
        </w:tc>
        <w:tc>
          <w:tcPr>
            <w:tcW w:w="1984" w:type="dxa"/>
            <w:vAlign w:val="center"/>
          </w:tcPr>
          <w:p w14:paraId="50CB5783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Deviation / extension</w:t>
            </w:r>
          </w:p>
        </w:tc>
        <w:tc>
          <w:tcPr>
            <w:tcW w:w="2572" w:type="dxa"/>
            <w:vAlign w:val="center"/>
          </w:tcPr>
          <w:p w14:paraId="23E9268A" w14:textId="77777777" w:rsidR="00FD0905" w:rsidRDefault="00D94AED">
            <w:pPr>
              <w:widowControl/>
              <w:spacing w:after="160" w:line="259" w:lineRule="auto"/>
              <w:jc w:val="left"/>
              <w:rPr>
                <w:kern w:val="0"/>
                <w:sz w:val="22"/>
                <w:szCs w:val="22"/>
                <w:lang w:eastAsia="en-US"/>
              </w:rPr>
            </w:pPr>
            <w:r>
              <w:rPr>
                <w:rFonts w:eastAsia="Arial"/>
                <w:kern w:val="0"/>
                <w:sz w:val="22"/>
                <w:szCs w:val="22"/>
                <w:lang w:eastAsia="en-US"/>
              </w:rPr>
              <w:t>This supplementary search was undertaken in response to peer-review requests while preserving the original evidence base for the main review and meta-analysis. Implemented during revision.</w:t>
            </w:r>
          </w:p>
        </w:tc>
      </w:tr>
    </w:tbl>
    <w:p w14:paraId="1C9B4DBC" w14:textId="77777777" w:rsidR="00FD0905" w:rsidRDefault="00D94AED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iCs/>
          <w:kern w:val="0"/>
          <w:sz w:val="22"/>
          <w:szCs w:val="22"/>
        </w:rPr>
      </w:pPr>
      <w:r>
        <w:rPr>
          <w:rFonts w:ascii="Times New Roman" w:eastAsia="Arial" w:hAnsi="Times New Roman" w:cs="Times New Roman"/>
          <w:b/>
          <w:bCs/>
          <w:iCs/>
          <w:kern w:val="0"/>
          <w:sz w:val="22"/>
          <w:szCs w:val="22"/>
          <w:lang w:eastAsia="en-US"/>
        </w:rPr>
        <w:t xml:space="preserve">Abbreviation: </w:t>
      </w:r>
      <w:r>
        <w:rPr>
          <w:rFonts w:ascii="Times New Roman" w:eastAsia="Arial" w:hAnsi="Times New Roman" w:cs="Times New Roman"/>
          <w:iCs/>
          <w:kern w:val="0"/>
          <w:sz w:val="22"/>
          <w:szCs w:val="22"/>
          <w:lang w:eastAsia="en-US"/>
        </w:rPr>
        <w:t>PR</w:t>
      </w:r>
      <w:r>
        <w:rPr>
          <w:rFonts w:ascii="Times New Roman" w:eastAsia="Arial" w:hAnsi="Times New Roman" w:cs="Times New Roman"/>
          <w:iCs/>
          <w:kern w:val="0"/>
          <w:sz w:val="22"/>
          <w:szCs w:val="22"/>
          <w:lang w:eastAsia="en-US"/>
        </w:rPr>
        <w:t>OSPERO, International Prospective Register of Systematic Reviews.</w:t>
      </w:r>
    </w:p>
    <w:p w14:paraId="78271D53" w14:textId="77777777" w:rsidR="00FD0905" w:rsidRDefault="00FD0905"/>
    <w:sectPr w:rsidR="00FD09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4F0"/>
    <w:rsid w:val="DFBD0641"/>
    <w:rsid w:val="FD4F7EF4"/>
    <w:rsid w:val="00000F90"/>
    <w:rsid w:val="00007392"/>
    <w:rsid w:val="000148EC"/>
    <w:rsid w:val="00015A13"/>
    <w:rsid w:val="000270D4"/>
    <w:rsid w:val="00033151"/>
    <w:rsid w:val="0003476E"/>
    <w:rsid w:val="00047821"/>
    <w:rsid w:val="00051958"/>
    <w:rsid w:val="0005506E"/>
    <w:rsid w:val="0006571B"/>
    <w:rsid w:val="000711BC"/>
    <w:rsid w:val="00083700"/>
    <w:rsid w:val="00086A4C"/>
    <w:rsid w:val="00093327"/>
    <w:rsid w:val="0009410F"/>
    <w:rsid w:val="000A3D75"/>
    <w:rsid w:val="000A499E"/>
    <w:rsid w:val="000B2FAE"/>
    <w:rsid w:val="000D0719"/>
    <w:rsid w:val="000E18FA"/>
    <w:rsid w:val="000E2048"/>
    <w:rsid w:val="000E5261"/>
    <w:rsid w:val="00104D5F"/>
    <w:rsid w:val="0011384C"/>
    <w:rsid w:val="0011580C"/>
    <w:rsid w:val="00121CBA"/>
    <w:rsid w:val="00127815"/>
    <w:rsid w:val="00130302"/>
    <w:rsid w:val="0013567E"/>
    <w:rsid w:val="00137C9D"/>
    <w:rsid w:val="001513A2"/>
    <w:rsid w:val="001555B1"/>
    <w:rsid w:val="00173650"/>
    <w:rsid w:val="00177F61"/>
    <w:rsid w:val="001A0617"/>
    <w:rsid w:val="001B4601"/>
    <w:rsid w:val="001C6971"/>
    <w:rsid w:val="001C7ED5"/>
    <w:rsid w:val="001D076F"/>
    <w:rsid w:val="001D3523"/>
    <w:rsid w:val="001D386E"/>
    <w:rsid w:val="001E42FB"/>
    <w:rsid w:val="001E4467"/>
    <w:rsid w:val="0021073B"/>
    <w:rsid w:val="00213987"/>
    <w:rsid w:val="002325BC"/>
    <w:rsid w:val="0025192B"/>
    <w:rsid w:val="00251F6D"/>
    <w:rsid w:val="0025229D"/>
    <w:rsid w:val="0026554C"/>
    <w:rsid w:val="00270CC2"/>
    <w:rsid w:val="0029317C"/>
    <w:rsid w:val="00294839"/>
    <w:rsid w:val="00296D5E"/>
    <w:rsid w:val="002A147C"/>
    <w:rsid w:val="002A163D"/>
    <w:rsid w:val="002A23A7"/>
    <w:rsid w:val="002A51B4"/>
    <w:rsid w:val="002B3BEA"/>
    <w:rsid w:val="002C1A61"/>
    <w:rsid w:val="002C6E08"/>
    <w:rsid w:val="002D3B87"/>
    <w:rsid w:val="002F1E09"/>
    <w:rsid w:val="002F4DF9"/>
    <w:rsid w:val="002F7B85"/>
    <w:rsid w:val="003003C8"/>
    <w:rsid w:val="00306301"/>
    <w:rsid w:val="00310A17"/>
    <w:rsid w:val="00316188"/>
    <w:rsid w:val="00326D22"/>
    <w:rsid w:val="00335D5A"/>
    <w:rsid w:val="003527EE"/>
    <w:rsid w:val="00355B26"/>
    <w:rsid w:val="003565D7"/>
    <w:rsid w:val="00357363"/>
    <w:rsid w:val="00380F32"/>
    <w:rsid w:val="00381D97"/>
    <w:rsid w:val="00386233"/>
    <w:rsid w:val="00397807"/>
    <w:rsid w:val="003A4C48"/>
    <w:rsid w:val="003B60D2"/>
    <w:rsid w:val="003C1129"/>
    <w:rsid w:val="003C260C"/>
    <w:rsid w:val="003D070E"/>
    <w:rsid w:val="003D37FF"/>
    <w:rsid w:val="003D541D"/>
    <w:rsid w:val="003D5C8E"/>
    <w:rsid w:val="003E1F54"/>
    <w:rsid w:val="004018FF"/>
    <w:rsid w:val="00402C93"/>
    <w:rsid w:val="00406656"/>
    <w:rsid w:val="00410BCF"/>
    <w:rsid w:val="00422EAF"/>
    <w:rsid w:val="00451789"/>
    <w:rsid w:val="00460F3A"/>
    <w:rsid w:val="004645EC"/>
    <w:rsid w:val="00464775"/>
    <w:rsid w:val="004751CC"/>
    <w:rsid w:val="00492F0E"/>
    <w:rsid w:val="00494321"/>
    <w:rsid w:val="004C4700"/>
    <w:rsid w:val="004C6520"/>
    <w:rsid w:val="004D43EC"/>
    <w:rsid w:val="004D7AD1"/>
    <w:rsid w:val="004E5A15"/>
    <w:rsid w:val="004E6D13"/>
    <w:rsid w:val="00501105"/>
    <w:rsid w:val="00505168"/>
    <w:rsid w:val="0051037F"/>
    <w:rsid w:val="00511603"/>
    <w:rsid w:val="00517A66"/>
    <w:rsid w:val="00522DC7"/>
    <w:rsid w:val="00531660"/>
    <w:rsid w:val="00531864"/>
    <w:rsid w:val="00531F07"/>
    <w:rsid w:val="00534706"/>
    <w:rsid w:val="00550A58"/>
    <w:rsid w:val="005623BD"/>
    <w:rsid w:val="005676FB"/>
    <w:rsid w:val="005836FC"/>
    <w:rsid w:val="00583792"/>
    <w:rsid w:val="005B1DBE"/>
    <w:rsid w:val="005B60E0"/>
    <w:rsid w:val="005C2347"/>
    <w:rsid w:val="005C275C"/>
    <w:rsid w:val="005D1C2D"/>
    <w:rsid w:val="005D5B82"/>
    <w:rsid w:val="005E24F5"/>
    <w:rsid w:val="005F713D"/>
    <w:rsid w:val="0060110D"/>
    <w:rsid w:val="00636EC3"/>
    <w:rsid w:val="00637FDE"/>
    <w:rsid w:val="006738AF"/>
    <w:rsid w:val="006904A0"/>
    <w:rsid w:val="006943B0"/>
    <w:rsid w:val="006A45F3"/>
    <w:rsid w:val="006A7D89"/>
    <w:rsid w:val="006C3CD2"/>
    <w:rsid w:val="006C7E73"/>
    <w:rsid w:val="006F1714"/>
    <w:rsid w:val="00716AFE"/>
    <w:rsid w:val="00732152"/>
    <w:rsid w:val="0073414E"/>
    <w:rsid w:val="00736194"/>
    <w:rsid w:val="00742BC9"/>
    <w:rsid w:val="00752FBA"/>
    <w:rsid w:val="0076273B"/>
    <w:rsid w:val="00770110"/>
    <w:rsid w:val="007745B6"/>
    <w:rsid w:val="00782D22"/>
    <w:rsid w:val="0078321E"/>
    <w:rsid w:val="007833F9"/>
    <w:rsid w:val="00790F1B"/>
    <w:rsid w:val="007A0667"/>
    <w:rsid w:val="007A2D17"/>
    <w:rsid w:val="007A4E20"/>
    <w:rsid w:val="007B630E"/>
    <w:rsid w:val="007E3955"/>
    <w:rsid w:val="007E6D5C"/>
    <w:rsid w:val="007F5F4B"/>
    <w:rsid w:val="008113BF"/>
    <w:rsid w:val="0081164C"/>
    <w:rsid w:val="0081756B"/>
    <w:rsid w:val="00827821"/>
    <w:rsid w:val="00830239"/>
    <w:rsid w:val="00833120"/>
    <w:rsid w:val="008348B3"/>
    <w:rsid w:val="00842A6A"/>
    <w:rsid w:val="00843DE1"/>
    <w:rsid w:val="00843E63"/>
    <w:rsid w:val="008518BE"/>
    <w:rsid w:val="00852738"/>
    <w:rsid w:val="008567A4"/>
    <w:rsid w:val="00872C71"/>
    <w:rsid w:val="00876383"/>
    <w:rsid w:val="00880265"/>
    <w:rsid w:val="008961A9"/>
    <w:rsid w:val="008B353A"/>
    <w:rsid w:val="008B3EA7"/>
    <w:rsid w:val="008C0B06"/>
    <w:rsid w:val="008C4155"/>
    <w:rsid w:val="008C7F30"/>
    <w:rsid w:val="008D13FE"/>
    <w:rsid w:val="008D77F1"/>
    <w:rsid w:val="008E2DA7"/>
    <w:rsid w:val="00903133"/>
    <w:rsid w:val="00906238"/>
    <w:rsid w:val="0090672A"/>
    <w:rsid w:val="00910F52"/>
    <w:rsid w:val="00917E30"/>
    <w:rsid w:val="00925857"/>
    <w:rsid w:val="009279A0"/>
    <w:rsid w:val="0093626D"/>
    <w:rsid w:val="00940DD2"/>
    <w:rsid w:val="00947792"/>
    <w:rsid w:val="009578A9"/>
    <w:rsid w:val="00970B4B"/>
    <w:rsid w:val="009917A8"/>
    <w:rsid w:val="009A0504"/>
    <w:rsid w:val="009B07AE"/>
    <w:rsid w:val="009B0DE6"/>
    <w:rsid w:val="009B17E0"/>
    <w:rsid w:val="009B52A1"/>
    <w:rsid w:val="009C1DBF"/>
    <w:rsid w:val="009C2794"/>
    <w:rsid w:val="009D1760"/>
    <w:rsid w:val="009D2556"/>
    <w:rsid w:val="009E62A9"/>
    <w:rsid w:val="009E7926"/>
    <w:rsid w:val="00A00AD3"/>
    <w:rsid w:val="00A057B0"/>
    <w:rsid w:val="00A06F79"/>
    <w:rsid w:val="00A23E1A"/>
    <w:rsid w:val="00A2451C"/>
    <w:rsid w:val="00A26FD6"/>
    <w:rsid w:val="00A3251B"/>
    <w:rsid w:val="00A55962"/>
    <w:rsid w:val="00A605A9"/>
    <w:rsid w:val="00A60FE1"/>
    <w:rsid w:val="00A700A9"/>
    <w:rsid w:val="00A709B3"/>
    <w:rsid w:val="00A77C27"/>
    <w:rsid w:val="00A94C84"/>
    <w:rsid w:val="00A963F7"/>
    <w:rsid w:val="00AA3B1B"/>
    <w:rsid w:val="00AB34FA"/>
    <w:rsid w:val="00AB63A4"/>
    <w:rsid w:val="00AB6E67"/>
    <w:rsid w:val="00AB72BB"/>
    <w:rsid w:val="00AC771A"/>
    <w:rsid w:val="00AD56F6"/>
    <w:rsid w:val="00AE438E"/>
    <w:rsid w:val="00AF394B"/>
    <w:rsid w:val="00B172CF"/>
    <w:rsid w:val="00B207CF"/>
    <w:rsid w:val="00B21B55"/>
    <w:rsid w:val="00B24480"/>
    <w:rsid w:val="00B26E7B"/>
    <w:rsid w:val="00B36CD0"/>
    <w:rsid w:val="00B37D0A"/>
    <w:rsid w:val="00B42DDB"/>
    <w:rsid w:val="00B52477"/>
    <w:rsid w:val="00B628E5"/>
    <w:rsid w:val="00B732E5"/>
    <w:rsid w:val="00B774EA"/>
    <w:rsid w:val="00B83B98"/>
    <w:rsid w:val="00B83F10"/>
    <w:rsid w:val="00B850A6"/>
    <w:rsid w:val="00B91271"/>
    <w:rsid w:val="00B91AB8"/>
    <w:rsid w:val="00B9313E"/>
    <w:rsid w:val="00B96186"/>
    <w:rsid w:val="00BA082B"/>
    <w:rsid w:val="00BA100F"/>
    <w:rsid w:val="00BB0A2E"/>
    <w:rsid w:val="00BB6D6F"/>
    <w:rsid w:val="00BD0464"/>
    <w:rsid w:val="00BD4A73"/>
    <w:rsid w:val="00BE03B0"/>
    <w:rsid w:val="00BE0FD4"/>
    <w:rsid w:val="00BE6411"/>
    <w:rsid w:val="00BF54F7"/>
    <w:rsid w:val="00C23730"/>
    <w:rsid w:val="00C31CEC"/>
    <w:rsid w:val="00C36582"/>
    <w:rsid w:val="00C40D82"/>
    <w:rsid w:val="00C53F85"/>
    <w:rsid w:val="00C54513"/>
    <w:rsid w:val="00C5684C"/>
    <w:rsid w:val="00C617D4"/>
    <w:rsid w:val="00C6273D"/>
    <w:rsid w:val="00C8092F"/>
    <w:rsid w:val="00C83C75"/>
    <w:rsid w:val="00C96A07"/>
    <w:rsid w:val="00C96EA3"/>
    <w:rsid w:val="00CA242A"/>
    <w:rsid w:val="00CA623B"/>
    <w:rsid w:val="00CB090F"/>
    <w:rsid w:val="00CB35FA"/>
    <w:rsid w:val="00CB373B"/>
    <w:rsid w:val="00CC1D64"/>
    <w:rsid w:val="00CC5888"/>
    <w:rsid w:val="00CD1788"/>
    <w:rsid w:val="00CD6C99"/>
    <w:rsid w:val="00CF5986"/>
    <w:rsid w:val="00D03A41"/>
    <w:rsid w:val="00D17F44"/>
    <w:rsid w:val="00D32E71"/>
    <w:rsid w:val="00D415B7"/>
    <w:rsid w:val="00D576D1"/>
    <w:rsid w:val="00D91C1E"/>
    <w:rsid w:val="00D93040"/>
    <w:rsid w:val="00D94AED"/>
    <w:rsid w:val="00D95866"/>
    <w:rsid w:val="00DA5541"/>
    <w:rsid w:val="00DC765E"/>
    <w:rsid w:val="00DD6F16"/>
    <w:rsid w:val="00DE6099"/>
    <w:rsid w:val="00DF13EF"/>
    <w:rsid w:val="00DF7396"/>
    <w:rsid w:val="00DF7CB2"/>
    <w:rsid w:val="00E15975"/>
    <w:rsid w:val="00E3430A"/>
    <w:rsid w:val="00E440ED"/>
    <w:rsid w:val="00E460AF"/>
    <w:rsid w:val="00E540FD"/>
    <w:rsid w:val="00E552D4"/>
    <w:rsid w:val="00E620BE"/>
    <w:rsid w:val="00E854F0"/>
    <w:rsid w:val="00E86A55"/>
    <w:rsid w:val="00E87D7B"/>
    <w:rsid w:val="00E9201F"/>
    <w:rsid w:val="00E96E40"/>
    <w:rsid w:val="00EB356D"/>
    <w:rsid w:val="00EB4547"/>
    <w:rsid w:val="00EC4F86"/>
    <w:rsid w:val="00EE31B1"/>
    <w:rsid w:val="00EE584E"/>
    <w:rsid w:val="00EE5AB1"/>
    <w:rsid w:val="00F0122C"/>
    <w:rsid w:val="00F1013A"/>
    <w:rsid w:val="00F12746"/>
    <w:rsid w:val="00F13999"/>
    <w:rsid w:val="00F1420D"/>
    <w:rsid w:val="00F219BE"/>
    <w:rsid w:val="00F33D87"/>
    <w:rsid w:val="00F41D6F"/>
    <w:rsid w:val="00F54976"/>
    <w:rsid w:val="00F572B8"/>
    <w:rsid w:val="00F5789C"/>
    <w:rsid w:val="00F57D67"/>
    <w:rsid w:val="00F615B0"/>
    <w:rsid w:val="00F7159D"/>
    <w:rsid w:val="00F75C42"/>
    <w:rsid w:val="00F92C9D"/>
    <w:rsid w:val="00F96235"/>
    <w:rsid w:val="00FA3978"/>
    <w:rsid w:val="00FB7B0F"/>
    <w:rsid w:val="00FC4B47"/>
    <w:rsid w:val="00FC7AE7"/>
    <w:rsid w:val="00FD0905"/>
    <w:rsid w:val="00FD0DE2"/>
    <w:rsid w:val="00FD124A"/>
    <w:rsid w:val="00FD2A1D"/>
    <w:rsid w:val="00FD2D97"/>
    <w:rsid w:val="00FD635D"/>
    <w:rsid w:val="00FF2EFB"/>
    <w:rsid w:val="00FF2FF0"/>
    <w:rsid w:val="00FF45DC"/>
    <w:rsid w:val="5B6DEA16"/>
    <w:rsid w:val="7CD7A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08ECC"/>
  <w15:docId w15:val="{E1A12456-B908-3147-B30B-24ECBF555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Pr>
      <w:rFonts w:ascii="Times New Roman" w:eastAsia="SimSu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atnanshi Verma</cp:lastModifiedBy>
  <cp:revision>4</cp:revision>
  <dcterms:created xsi:type="dcterms:W3CDTF">2026-03-29T10:34:00Z</dcterms:created>
  <dcterms:modified xsi:type="dcterms:W3CDTF">2026-07-08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2672EABD74876818028AC769174B1C83_42</vt:lpwstr>
  </property>
</Properties>
</file>